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Table S1. Primer sequences used for qRT-PCR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3471"/>
        <w:gridCol w:w="33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 symbol</w:t>
            </w:r>
          </w:p>
        </w:tc>
        <w:tc>
          <w:tcPr>
            <w:tcW w:w="34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rimer sequence（5'to3'）</w:t>
            </w:r>
          </w:p>
        </w:tc>
        <w:tc>
          <w:tcPr>
            <w:tcW w:w="33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rimer sequence（5'to3'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GAPDH</w:t>
            </w:r>
          </w:p>
        </w:tc>
        <w:tc>
          <w:tcPr>
            <w:tcW w:w="3471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TGACATCAAGAAGGTGGTGAAGCAG</w:t>
            </w:r>
          </w:p>
        </w:tc>
        <w:tc>
          <w:tcPr>
            <w:tcW w:w="3344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GTGTCGCTGTTGAAGTCAGA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yclin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A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TTGGGATGGAGACCGGCTTT</w:t>
            </w:r>
          </w:p>
        </w:tc>
        <w:tc>
          <w:tcPr>
            <w:tcW w:w="33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CGGGCTGCTGCT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yclin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A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GGACCAGGAGAATATCAACCCG</w:t>
            </w:r>
          </w:p>
        </w:tc>
        <w:tc>
          <w:tcPr>
            <w:tcW w:w="33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AAGGGGTGCAACCCG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yclin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B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ACCTGTGTCAGGCTTTCTCTG</w:t>
            </w:r>
          </w:p>
        </w:tc>
        <w:tc>
          <w:tcPr>
            <w:tcW w:w="33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CTGACTGCTTGCTCTTC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yclin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B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CTCGGAGAGCAGTCCTAACG</w:t>
            </w:r>
          </w:p>
        </w:tc>
        <w:tc>
          <w:tcPr>
            <w:tcW w:w="33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CAAATCACTGGACACC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yclin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B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TGAAAGAGAGAGAGGAACAGTTT</w:t>
            </w:r>
          </w:p>
        </w:tc>
        <w:tc>
          <w:tcPr>
            <w:tcW w:w="33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TCTCAAAGGACACCTG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yclin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D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CAATGACCCCGCACGATTTC</w:t>
            </w:r>
          </w:p>
        </w:tc>
        <w:tc>
          <w:tcPr>
            <w:tcW w:w="33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ATGAACTTCACATCTGTG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yclin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D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AGCTGTCACTCCTCATGACT</w:t>
            </w:r>
          </w:p>
        </w:tc>
        <w:tc>
          <w:tcPr>
            <w:tcW w:w="33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CATGGCAAACTTAAAGTC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yclin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D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GGTTCCTGTGTCTTTCGCGG</w:t>
            </w:r>
          </w:p>
        </w:tc>
        <w:tc>
          <w:tcPr>
            <w:tcW w:w="33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GCTGCTCCTCACATACC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yclin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E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CGCAGGGAGCGGGATG</w:t>
            </w:r>
          </w:p>
        </w:tc>
        <w:tc>
          <w:tcPr>
            <w:tcW w:w="33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CTCGCCGTCCTGTCG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yclin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Hans" w:bidi="ar"/>
              </w:rPr>
              <w:t>E</w:t>
            </w:r>
            <w:r>
              <w:rPr>
                <w:rFonts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TAGCTGGTCTGGCGAGGTTT</w:t>
            </w:r>
          </w:p>
        </w:tc>
        <w:tc>
          <w:tcPr>
            <w:tcW w:w="33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ATTATCTGGGCTTCTTGG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SLC7A11</w:t>
            </w:r>
          </w:p>
        </w:tc>
        <w:tc>
          <w:tcPr>
            <w:tcW w:w="347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TGTGTGGGGTCCTGTCACTA</w:t>
            </w:r>
          </w:p>
        </w:tc>
        <w:tc>
          <w:tcPr>
            <w:tcW w:w="334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CAGTAGCTGCAGGGC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1" w:type="dxa"/>
            <w:tcBorders>
              <w:bottom w:val="single" w:color="000000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Arial Regular" w:hAnsi="Arial Regular" w:eastAsia="Arial Regular" w:cs="Arial Regular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16"/>
                <w:szCs w:val="16"/>
                <w:lang w:bidi="ar"/>
              </w:rPr>
              <w:t>GPX4</w:t>
            </w:r>
          </w:p>
        </w:tc>
        <w:tc>
          <w:tcPr>
            <w:tcW w:w="3471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 Regular" w:hAnsi="Arial Regular" w:eastAsia="Arial Regular" w:cs="Arial Regular"/>
                <w:color w:val="222222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AGCAAGATCTGCGTGAACGG</w:t>
            </w:r>
          </w:p>
        </w:tc>
        <w:tc>
          <w:tcPr>
            <w:tcW w:w="3344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 Regular" w:hAnsi="Arial Regular" w:eastAsia="Arial Regular" w:cs="Arial Regular"/>
                <w:color w:val="222222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Arial Regular" w:hAnsi="Arial Regular" w:eastAsia="Arial Regular" w:cs="Arial Regular"/>
                <w:color w:val="222222"/>
                <w:kern w:val="0"/>
                <w:sz w:val="16"/>
                <w:szCs w:val="16"/>
                <w:lang w:bidi="ar"/>
              </w:rPr>
              <w:t>GACGGTGTCCAAACTTGGT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E28"/>
    <w:rsid w:val="0011545E"/>
    <w:rsid w:val="004802FB"/>
    <w:rsid w:val="00A3512A"/>
    <w:rsid w:val="00B0298E"/>
    <w:rsid w:val="00B36063"/>
    <w:rsid w:val="00EB4E28"/>
    <w:rsid w:val="4FFBB7C5"/>
    <w:rsid w:val="6DFF01F4"/>
    <w:rsid w:val="7735037A"/>
    <w:rsid w:val="ED7F5C03"/>
    <w:rsid w:val="F7FFC446"/>
    <w:rsid w:val="FBF34BCA"/>
    <w:rsid w:val="FFFDF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619</Characters>
  <Lines>5</Lines>
  <Paragraphs>1</Paragraphs>
  <TotalTime>1</TotalTime>
  <ScaleCrop>false</ScaleCrop>
  <LinksUpToDate>false</LinksUpToDate>
  <CharactersWithSpaces>726</CharactersWithSpaces>
  <Application>WPS Office_5.4.0.7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22:32:00Z</dcterms:created>
  <dc:creator>zhao peggy</dc:creator>
  <cp:lastModifiedBy>王豪</cp:lastModifiedBy>
  <dcterms:modified xsi:type="dcterms:W3CDTF">2023-05-18T22:40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0</vt:lpwstr>
  </property>
  <property fmtid="{D5CDD505-2E9C-101B-9397-08002B2CF9AE}" pid="3" name="ICV">
    <vt:lpwstr>418310BA1112BA7952F0BC638274B4F0</vt:lpwstr>
  </property>
</Properties>
</file>